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ackground w:color="FFFFFF"/>
  <w:body>
    <w:p w14:paraId="1875195E" w14:textId="7BE8F5D9" w:rsidR="00DB0CDB" w:rsidRPr="001A2490" w:rsidRDefault="001A2490">
      <w:pPr>
        <w:pStyle w:val="Heading1"/>
        <w:rPr>
          <w:sz w:val="32"/>
          <w:szCs w:val="32"/>
        </w:rPr>
      </w:pPr>
      <w:r w:rsidRPr="001A2490">
        <w:rPr>
          <w:sz w:val="32"/>
          <w:szCs w:val="32"/>
        </w:rPr>
        <w:t>S1</w:t>
      </w:r>
      <w:r w:rsidR="002A0254">
        <w:rPr>
          <w:sz w:val="32"/>
          <w:szCs w:val="32"/>
        </w:rPr>
        <w:t>.</w:t>
      </w:r>
      <w:r w:rsidRPr="001A2490">
        <w:rPr>
          <w:sz w:val="32"/>
          <w:szCs w:val="32"/>
        </w:rPr>
        <w:t xml:space="preserve"> Appendix</w:t>
      </w:r>
      <w:r w:rsidR="008D55F7">
        <w:rPr>
          <w:sz w:val="32"/>
          <w:szCs w:val="32"/>
        </w:rPr>
        <w:t xml:space="preserve">. </w:t>
      </w:r>
      <w:r w:rsidRPr="001A2490">
        <w:rPr>
          <w:sz w:val="32"/>
          <w:szCs w:val="32"/>
        </w:rPr>
        <w:t>Interview Questions</w:t>
      </w:r>
      <w:r w:rsidR="00D969C1">
        <w:rPr>
          <w:sz w:val="32"/>
          <w:szCs w:val="32"/>
        </w:rPr>
        <w:t>.</w:t>
      </w:r>
    </w:p>
    <w:p w14:paraId="5F5ADF26" w14:textId="77777777" w:rsidR="00DB0CDB" w:rsidRDefault="00F83444">
      <w:r>
        <w:t>Starting questions that were used to prompt conversation during the group interviews included the following:</w:t>
      </w:r>
    </w:p>
    <w:p w14:paraId="3C2F90E4" w14:textId="77777777" w:rsidR="00DB0CDB" w:rsidRDefault="00DB0CDB"/>
    <w:p w14:paraId="07D65DBD" w14:textId="77777777" w:rsidR="00DB0CDB" w:rsidRDefault="00F83444">
      <w:pPr>
        <w:numPr>
          <w:ilvl w:val="0"/>
          <w:numId w:val="1"/>
        </w:numPr>
      </w:pPr>
      <w:r>
        <w:t>Please describe your gender identity, pronouns, and any other identities that are important for you.</w:t>
      </w:r>
    </w:p>
    <w:p w14:paraId="45D6C625" w14:textId="77777777" w:rsidR="00DB0CDB" w:rsidRDefault="00F83444">
      <w:pPr>
        <w:numPr>
          <w:ilvl w:val="0"/>
          <w:numId w:val="1"/>
        </w:numPr>
      </w:pPr>
      <w:r>
        <w:t>How did you begin choosing which universities to apply for graduate school? How did you evaluate those departments?</w:t>
      </w:r>
    </w:p>
    <w:p w14:paraId="5B7C52E8" w14:textId="77777777" w:rsidR="00DB0CDB" w:rsidRDefault="00F83444">
      <w:pPr>
        <w:numPr>
          <w:ilvl w:val="0"/>
          <w:numId w:val="1"/>
        </w:numPr>
      </w:pPr>
      <w:r>
        <w:t>Do you have any recollections from the application that stood out regarding your trans identity? (Items that stood out as supportive, as red flags, as confusing, etc.)</w:t>
      </w:r>
    </w:p>
    <w:p w14:paraId="4B856379" w14:textId="77777777" w:rsidR="00DB0CDB" w:rsidRDefault="00F83444">
      <w:pPr>
        <w:numPr>
          <w:ilvl w:val="0"/>
          <w:numId w:val="1"/>
        </w:numPr>
      </w:pPr>
      <w:r>
        <w:t>Were there any questions in the application that were unclear or unanswerable?</w:t>
      </w:r>
    </w:p>
    <w:p w14:paraId="574606F3" w14:textId="77777777" w:rsidR="00DB0CDB" w:rsidRDefault="00F83444">
      <w:pPr>
        <w:numPr>
          <w:ilvl w:val="0"/>
          <w:numId w:val="1"/>
        </w:numPr>
      </w:pPr>
      <w:r>
        <w:t>Did any of the programs you applied to require a diversity statement as part of the application packet? How did you respond?</w:t>
      </w:r>
    </w:p>
    <w:p w14:paraId="34858AFE" w14:textId="77777777" w:rsidR="00DB0CDB" w:rsidRDefault="00F83444">
      <w:pPr>
        <w:numPr>
          <w:ilvl w:val="0"/>
          <w:numId w:val="1"/>
        </w:numPr>
      </w:pPr>
      <w:r>
        <w:t>How were you addressed in follow up emails from the department after submitting your application?</w:t>
      </w:r>
    </w:p>
    <w:p w14:paraId="02320FA3" w14:textId="77777777" w:rsidR="00DB0CDB" w:rsidRDefault="00F83444">
      <w:pPr>
        <w:numPr>
          <w:ilvl w:val="0"/>
          <w:numId w:val="1"/>
        </w:numPr>
      </w:pPr>
      <w:r>
        <w:t>If you attended recruitment visits to campuses, how were they handled?</w:t>
      </w:r>
    </w:p>
    <w:p w14:paraId="558EA021" w14:textId="77777777" w:rsidR="00DB0CDB" w:rsidRDefault="00F83444">
      <w:pPr>
        <w:numPr>
          <w:ilvl w:val="0"/>
          <w:numId w:val="1"/>
        </w:numPr>
      </w:pPr>
      <w:r>
        <w:t>How did meetings with faculty members/potential advisors go?</w:t>
      </w:r>
    </w:p>
    <w:p w14:paraId="5BA1E981" w14:textId="77777777" w:rsidR="00DB0CDB" w:rsidRDefault="00F83444">
      <w:pPr>
        <w:numPr>
          <w:ilvl w:val="0"/>
          <w:numId w:val="1"/>
        </w:numPr>
      </w:pPr>
      <w:r>
        <w:t>What factors did you use to make your decisions when accepting or declining an offer of admission?</w:t>
      </w:r>
    </w:p>
    <w:p w14:paraId="6D87F0B2" w14:textId="77777777" w:rsidR="00DB0CDB" w:rsidRDefault="00F83444">
      <w:pPr>
        <w:numPr>
          <w:ilvl w:val="0"/>
          <w:numId w:val="1"/>
        </w:numPr>
      </w:pPr>
      <w:r>
        <w:t>What would the entry into graduate school have looked like in an ideal situation for you?</w:t>
      </w:r>
    </w:p>
    <w:p w14:paraId="1329E004" w14:textId="77777777" w:rsidR="00DB0CDB" w:rsidRDefault="00F83444">
      <w:pPr>
        <w:numPr>
          <w:ilvl w:val="0"/>
          <w:numId w:val="1"/>
        </w:numPr>
      </w:pPr>
      <w:r>
        <w:t>Were support systems made clear to you during the recruitment process?</w:t>
      </w:r>
    </w:p>
    <w:p w14:paraId="4883BCF7" w14:textId="77777777" w:rsidR="00DB0CDB" w:rsidRDefault="00F83444">
      <w:pPr>
        <w:numPr>
          <w:ilvl w:val="0"/>
          <w:numId w:val="1"/>
        </w:numPr>
      </w:pPr>
      <w:r>
        <w:t>How did you choose whether to come out as trans in the department?</w:t>
      </w:r>
    </w:p>
    <w:p w14:paraId="00F51C76" w14:textId="77777777" w:rsidR="00DB0CDB" w:rsidRDefault="00F83444">
      <w:pPr>
        <w:numPr>
          <w:ilvl w:val="0"/>
          <w:numId w:val="1"/>
        </w:numPr>
      </w:pPr>
      <w:r>
        <w:t>Is there anything that has not been addressed that you wish to share?</w:t>
      </w:r>
    </w:p>
    <w:p w14:paraId="56518E58" w14:textId="77777777" w:rsidR="00DB0CDB" w:rsidRDefault="00DB0CDB"/>
    <w:sectPr w:rsidR="00DB0CD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D8A6CD" w14:textId="77777777" w:rsidR="00A13FFD" w:rsidRDefault="00A13FFD">
      <w:pPr>
        <w:spacing w:line="240" w:lineRule="auto"/>
      </w:pPr>
      <w:r>
        <w:separator/>
      </w:r>
    </w:p>
  </w:endnote>
  <w:endnote w:type="continuationSeparator" w:id="0">
    <w:p w14:paraId="5EB17533" w14:textId="77777777" w:rsidR="00A13FFD" w:rsidRDefault="00A13FF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DA1A5DA" w14:textId="77777777" w:rsidR="00F83444" w:rsidRDefault="00F8344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B09544" w14:textId="4385CEAA" w:rsidR="00DB0CDB" w:rsidRDefault="00F83444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jc w:val="right"/>
      <w:rPr>
        <w:color w:val="000000"/>
        <w:sz w:val="16"/>
        <w:szCs w:val="16"/>
      </w:rPr>
    </w:pPr>
    <w:r>
      <w:rPr>
        <w:color w:val="000000"/>
        <w:sz w:val="16"/>
        <w:szCs w:val="16"/>
      </w:rPr>
      <w:t xml:space="preserve">Nolan, Blythe, Vincent-Ruz </w:t>
    </w:r>
    <w:r>
      <w:rPr>
        <w:color w:val="000000"/>
        <w:sz w:val="16"/>
        <w:szCs w:val="16"/>
      </w:rPr>
      <w:t>SI</w:t>
    </w:r>
    <w:r w:rsidR="004F7121">
      <w:rPr>
        <w:color w:val="000000"/>
        <w:sz w:val="16"/>
        <w:szCs w:val="16"/>
      </w:rPr>
      <w:t>-1</w:t>
    </w:r>
    <w:r>
      <w:rPr>
        <w:color w:val="000000"/>
        <w:sz w:val="16"/>
        <w:szCs w:val="16"/>
      </w:rPr>
      <w:t>-</w:t>
    </w:r>
    <w:r>
      <w:rPr>
        <w:color w:val="000000"/>
        <w:sz w:val="16"/>
        <w:szCs w:val="16"/>
      </w:rPr>
      <w:fldChar w:fldCharType="begin"/>
    </w:r>
    <w:r>
      <w:rPr>
        <w:color w:val="000000"/>
        <w:sz w:val="16"/>
        <w:szCs w:val="16"/>
      </w:rPr>
      <w:instrText>PAGE</w:instrText>
    </w:r>
    <w:r>
      <w:rPr>
        <w:color w:val="000000"/>
        <w:sz w:val="16"/>
        <w:szCs w:val="16"/>
      </w:rPr>
      <w:fldChar w:fldCharType="separate"/>
    </w:r>
    <w:r w:rsidR="004F06E7">
      <w:rPr>
        <w:noProof/>
        <w:color w:val="000000"/>
        <w:sz w:val="16"/>
        <w:szCs w:val="16"/>
      </w:rPr>
      <w:t>1</w:t>
    </w:r>
    <w:r>
      <w:rPr>
        <w:color w:val="000000"/>
        <w:sz w:val="16"/>
        <w:szCs w:val="16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A32646E" w14:textId="77777777" w:rsidR="00F83444" w:rsidRDefault="00F8344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E4D219" w14:textId="77777777" w:rsidR="00A13FFD" w:rsidRDefault="00A13FFD">
      <w:pPr>
        <w:spacing w:line="240" w:lineRule="auto"/>
      </w:pPr>
      <w:r>
        <w:separator/>
      </w:r>
    </w:p>
  </w:footnote>
  <w:footnote w:type="continuationSeparator" w:id="0">
    <w:p w14:paraId="41BDC284" w14:textId="77777777" w:rsidR="00A13FFD" w:rsidRDefault="00A13FF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D73AE58" w14:textId="77777777" w:rsidR="00F83444" w:rsidRDefault="00F8344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EDB44D8" w14:textId="77777777" w:rsidR="00F83444" w:rsidRDefault="00F8344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3197D0B" w14:textId="77777777" w:rsidR="00F83444" w:rsidRDefault="00F8344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570449"/>
    <w:multiLevelType w:val="hybridMultilevel"/>
    <w:tmpl w:val="29F4D6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054877"/>
    <w:multiLevelType w:val="multilevel"/>
    <w:tmpl w:val="824AF7A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37550400"/>
    <w:multiLevelType w:val="hybridMultilevel"/>
    <w:tmpl w:val="570CEA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231890"/>
    <w:multiLevelType w:val="multilevel"/>
    <w:tmpl w:val="189EB95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42B72B4B"/>
    <w:multiLevelType w:val="multilevel"/>
    <w:tmpl w:val="193EC87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" w15:restartNumberingAfterBreak="0">
    <w:nsid w:val="4496607E"/>
    <w:multiLevelType w:val="multilevel"/>
    <w:tmpl w:val="0F160F7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6" w15:restartNumberingAfterBreak="0">
    <w:nsid w:val="6A87016B"/>
    <w:multiLevelType w:val="multilevel"/>
    <w:tmpl w:val="4F5A9120"/>
    <w:lvl w:ilvl="0">
      <w:start w:val="1"/>
      <w:numFmt w:val="decimal"/>
      <w:lvlText w:val="%1."/>
      <w:lvlJc w:val="left"/>
      <w:pPr>
        <w:ind w:left="720" w:hanging="360"/>
      </w:pPr>
      <w:rPr>
        <w:strike w:val="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strike w:val="0"/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strike w:val="0"/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strike w:val="0"/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strike w:val="0"/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strike w:val="0"/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strike w:val="0"/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strike w:val="0"/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strike w:val="0"/>
        <w:u w:val="none"/>
      </w:rPr>
    </w:lvl>
  </w:abstractNum>
  <w:num w:numId="1" w16cid:durableId="2091928092">
    <w:abstractNumId w:val="3"/>
  </w:num>
  <w:num w:numId="2" w16cid:durableId="1501195840">
    <w:abstractNumId w:val="6"/>
  </w:num>
  <w:num w:numId="3" w16cid:durableId="241910420">
    <w:abstractNumId w:val="4"/>
  </w:num>
  <w:num w:numId="4" w16cid:durableId="1363164144">
    <w:abstractNumId w:val="5"/>
  </w:num>
  <w:num w:numId="5" w16cid:durableId="410586914">
    <w:abstractNumId w:val="1"/>
  </w:num>
  <w:num w:numId="6" w16cid:durableId="1365401015">
    <w:abstractNumId w:val="0"/>
  </w:num>
  <w:num w:numId="7" w16cid:durableId="79942399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40"/>
  <w:displayBackgroundShap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0CDB"/>
    <w:rsid w:val="00041F80"/>
    <w:rsid w:val="000750E8"/>
    <w:rsid w:val="000835D6"/>
    <w:rsid w:val="00095CB3"/>
    <w:rsid w:val="000F08BB"/>
    <w:rsid w:val="00111761"/>
    <w:rsid w:val="00130EF3"/>
    <w:rsid w:val="001A2490"/>
    <w:rsid w:val="002165E7"/>
    <w:rsid w:val="00265800"/>
    <w:rsid w:val="002874B4"/>
    <w:rsid w:val="002A0254"/>
    <w:rsid w:val="002F11C3"/>
    <w:rsid w:val="002F496B"/>
    <w:rsid w:val="00351B09"/>
    <w:rsid w:val="003C389D"/>
    <w:rsid w:val="0041163F"/>
    <w:rsid w:val="004C05D9"/>
    <w:rsid w:val="004C638F"/>
    <w:rsid w:val="004E0EF9"/>
    <w:rsid w:val="004F06E7"/>
    <w:rsid w:val="004F7121"/>
    <w:rsid w:val="004F7D05"/>
    <w:rsid w:val="00563F5B"/>
    <w:rsid w:val="00571246"/>
    <w:rsid w:val="005C0A22"/>
    <w:rsid w:val="00605661"/>
    <w:rsid w:val="006177DA"/>
    <w:rsid w:val="00623EFC"/>
    <w:rsid w:val="00647AA9"/>
    <w:rsid w:val="006509AC"/>
    <w:rsid w:val="006C1DC9"/>
    <w:rsid w:val="007B607D"/>
    <w:rsid w:val="0083569C"/>
    <w:rsid w:val="008526D7"/>
    <w:rsid w:val="0085450E"/>
    <w:rsid w:val="008B192B"/>
    <w:rsid w:val="008D55F7"/>
    <w:rsid w:val="0090728C"/>
    <w:rsid w:val="00912398"/>
    <w:rsid w:val="0093006A"/>
    <w:rsid w:val="00936BB9"/>
    <w:rsid w:val="009852C9"/>
    <w:rsid w:val="009B51A4"/>
    <w:rsid w:val="00A13FFD"/>
    <w:rsid w:val="00A4058D"/>
    <w:rsid w:val="00A77F2C"/>
    <w:rsid w:val="00A914CB"/>
    <w:rsid w:val="00A95C40"/>
    <w:rsid w:val="00AA2C90"/>
    <w:rsid w:val="00AC56F1"/>
    <w:rsid w:val="00B009FF"/>
    <w:rsid w:val="00B54FCA"/>
    <w:rsid w:val="00B57437"/>
    <w:rsid w:val="00B65632"/>
    <w:rsid w:val="00B8313A"/>
    <w:rsid w:val="00BB5595"/>
    <w:rsid w:val="00C035DB"/>
    <w:rsid w:val="00C50970"/>
    <w:rsid w:val="00CC13C9"/>
    <w:rsid w:val="00D33570"/>
    <w:rsid w:val="00D432F1"/>
    <w:rsid w:val="00D753B9"/>
    <w:rsid w:val="00D969C1"/>
    <w:rsid w:val="00DB0CDB"/>
    <w:rsid w:val="00DD6568"/>
    <w:rsid w:val="00DF07CE"/>
    <w:rsid w:val="00E5520A"/>
    <w:rsid w:val="00EF165F"/>
    <w:rsid w:val="00F10B3B"/>
    <w:rsid w:val="00F827F0"/>
    <w:rsid w:val="00F82F43"/>
    <w:rsid w:val="00F83444"/>
    <w:rsid w:val="00FE0181"/>
    <w:rsid w:val="00FE32F3"/>
    <w:rsid w:val="00FE62ED"/>
    <w:rsid w:val="00FE7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F55B86"/>
  <w15:docId w15:val="{D89CB67F-7478-4181-91B6-2EDE6E8CEC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A1B7E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1B7E"/>
  </w:style>
  <w:style w:type="paragraph" w:styleId="Footer">
    <w:name w:val="footer"/>
    <w:basedOn w:val="Normal"/>
    <w:link w:val="FooterChar"/>
    <w:uiPriority w:val="99"/>
    <w:unhideWhenUsed/>
    <w:rsid w:val="006A1B7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1B7E"/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ListParagraph">
    <w:name w:val="List Paragraph"/>
    <w:basedOn w:val="Normal"/>
    <w:uiPriority w:val="34"/>
    <w:qFormat/>
    <w:rsid w:val="00041F8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65800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6580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2308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7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8BtP7ZpfZXdmVIkVQiwrTEAbppA==">CgMxLjAyCGguZ2pkZ3hzMgloLjMwajB6bGwyCWguMWZvYjl0ZTIJaC4zem55c2g3MgloLjJldDkycDAyCGgudHlqY3d0MgloLjNkeTZ2a20yCWguMXQzaDVzZjIJaC40ZDM0b2c4MgloLjJzOGV5bzEyCWguMTdkcDh2dTIJaC4zcmRjcmpuOAByITF0cmlhZnhpSVNTaXVLSWcxa2ZkUkFqWGl5RU43RlVXa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3</Words>
  <Characters>1159</Characters>
  <Application>Microsoft Office Word</Application>
  <DocSecurity>0</DocSecurity>
  <Lines>9</Lines>
  <Paragraphs>2</Paragraphs>
  <ScaleCrop>false</ScaleCrop>
  <Company/>
  <LinksUpToDate>false</LinksUpToDate>
  <CharactersWithSpaces>1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lan,Michelle M</dc:creator>
  <cp:lastModifiedBy>Paulette Vincent-Ruz</cp:lastModifiedBy>
  <cp:revision>7</cp:revision>
  <dcterms:created xsi:type="dcterms:W3CDTF">2025-03-01T04:50:00Z</dcterms:created>
  <dcterms:modified xsi:type="dcterms:W3CDTF">2025-03-03T15:48:00Z</dcterms:modified>
</cp:coreProperties>
</file>